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color w:val="FF0000"/>
        </w:rPr>
      </w:pPr>
      <w:r>
        <w:rPr>
          <w:rFonts w:cs="Arial" w:ascii="Arial" w:hAnsi="Arial"/>
          <w:b/>
          <w:color w:val="FF0000"/>
        </w:rPr>
        <w:t xml:space="preserve">Table S1: Clinical and microbiological data of 61 </w:t>
      </w:r>
      <w:r>
        <w:rPr>
          <w:rFonts w:cs="Arial" w:ascii="Arial" w:hAnsi="Arial"/>
          <w:b/>
          <w:i/>
          <w:color w:val="FF0000"/>
        </w:rPr>
        <w:t>Trichosporon</w:t>
      </w:r>
      <w:r>
        <w:rPr>
          <w:rFonts w:cs="Arial" w:ascii="Arial" w:hAnsi="Arial"/>
          <w:b/>
          <w:color w:val="FF0000"/>
        </w:rPr>
        <w:t xml:space="preserve"> sp. isolates molecularly identified by sequence analysis of the IGS1 region. </w:t>
      </w:r>
    </w:p>
    <w:tbl>
      <w:tblPr>
        <w:tblW w:w="1260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440"/>
        <w:gridCol w:w="1800"/>
        <w:gridCol w:w="1620"/>
        <w:gridCol w:w="2790"/>
        <w:gridCol w:w="1170"/>
        <w:gridCol w:w="180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pt-BR"/>
              </w:rPr>
              <w:t>Clinical isolates and Reference strai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pt-BR"/>
              </w:rPr>
              <w:t>Laboratory numb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pt-BR"/>
              </w:rPr>
              <w:t>Species identification and genoty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rPr>
                <w:rFonts w:ascii="Arial" w:hAnsi="Arial" w:cs="Arial"/>
                <w:b/>
                <w:b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pt-BR"/>
              </w:rPr>
              <w:t>Isolation sit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highlight w:val="red"/>
                <w:lang w:val="pt-BR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pt-BR"/>
              </w:rPr>
              <w:t>Country/St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highlight w:val="red"/>
                <w:lang w:val="pt-BR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pt-BR"/>
              </w:rPr>
              <w:t>Year of isol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pt-BR"/>
              </w:rPr>
              <w:t>GenBank accession number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01-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01-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asteroid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Blood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997/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M48827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03-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03-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coremiifor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993300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loo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997/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M48827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04-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7" w:leader="none"/>
              </w:tabs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7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7" w:leader="none"/>
              </w:tabs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 xml:space="preserve">T. asahii 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993300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loo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9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93480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05-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7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 xml:space="preserve">T. asahii 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>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993300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loo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9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93480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06-001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9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asteroid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993300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loo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9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93805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07-001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L25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 xml:space="preserve">T. asahii 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>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993300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loo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93481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08-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08-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T. dermat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993300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loo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M48827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09-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L33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993300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Blood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93481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2-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L58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 xml:space="preserve">T. asahii 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>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Blood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93804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3-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L59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T. asteroid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993300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loo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93804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5-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61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 xml:space="preserve">T. asahii 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>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993300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loo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Rio Grande do Su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93804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6-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16-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993300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loo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M48827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8-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77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993300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loo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93805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9-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80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993300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loo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93805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-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80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asteroid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993300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loo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93805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1-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87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993300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Blood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Brasíl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93805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3-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93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993300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loo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93805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4-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93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asteroid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993300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loo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93805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5-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95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993300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loo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93805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941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19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Ur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9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J16935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33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20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Ur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9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J16936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370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23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Ur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9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J16936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623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26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Ur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9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J16936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678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26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Ur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9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J16936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727B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27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Ur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9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J16936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755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27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Ur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9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J17216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769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27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Ur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9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J17216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2824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L28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Ur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9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J17216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2841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L28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Ur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9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J17216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2873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L28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Ur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9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J17216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2939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L29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Ur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J17216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2962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L29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Ur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J17216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048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L30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Ur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J17216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232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L32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Ur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J17217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27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>4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L32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Ur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J18767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3519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L35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Ur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J18768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3546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L35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Ur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J18768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3606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L36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Ur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J18768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3747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L37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FF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Uri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São Paul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J18768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ST001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83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. faecale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Pubic hai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Mato Gross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M48827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002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79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. faecale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Pubic hai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Mato Gross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M48827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004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83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. faecale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enis skin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Mato Gross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M48827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007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79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. faecale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uttock skin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Mato Gross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M48827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B108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83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. faecale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Pubic hai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Mato Gross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M48828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EB087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83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faecale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Pubic hai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Mato Gross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M48828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V007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79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Beard hair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Mato Gross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M48828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B010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83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</w:rPr>
              <w:t>Penis sk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Mato Gross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M48828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EB004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83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Pubic hai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Mato Gross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M48828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B006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83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. asahii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nguinal sk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Mato Gross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M48828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003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83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. ink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Pubic hai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Mato Gross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M48828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M019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83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. ink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Pubic hai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Mato Gross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M48828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M020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83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. ink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nguinal sk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Mato Gross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M48828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010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79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. ink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nguinal sk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Mato Gross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M48828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B008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L79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dermat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Pubic hai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razil/Mato Gross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0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M48829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BS 24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BS 24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 xml:space="preserve">T. asahii 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>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Sk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Japa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9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93480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BS 76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BS 76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 xml:space="preserve">T. asahii 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>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loo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Fran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9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M48829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BS 75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BS 75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ovoid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Hair scalp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9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93480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BS 20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BS 20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dermat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Sk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German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9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M48829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CBS 482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CBS 4828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faecale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G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Feces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9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KM48829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BS 55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BS 55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ink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Ski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9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93480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BS 76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BS 76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mucoid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Spinal flui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Belgiu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19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934806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Cs/>
          <w:sz w:val="22"/>
          <w:szCs w:val="22"/>
          <w:lang w:val="pt-BR"/>
        </w:rPr>
      </w:pPr>
      <w:r>
        <w:rPr>
          <w:rFonts w:cs="Arial" w:ascii="Arial" w:hAnsi="Arial"/>
          <w:bCs/>
          <w:sz w:val="22"/>
          <w:szCs w:val="22"/>
          <w:lang w:val="pt-BR"/>
        </w:rPr>
        <w:t>G1: Genotype 1; G3: Genotype 3; G4: Genotype 4; G5: Genotype 5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pt-BR"/>
        </w:rPr>
        <w:t>CBS: Centraalbureau voor Schimmelcultures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5T15:46:00Z</dcterms:created>
  <dc:creator>Ana Carolina Padovan </dc:creator>
  <dc:description/>
  <cp:keywords/>
  <dc:language>en-US</dc:language>
  <cp:lastModifiedBy>Ana Carolina Padovan </cp:lastModifiedBy>
  <dcterms:modified xsi:type="dcterms:W3CDTF">2014-09-30T19:41:00Z</dcterms:modified>
  <cp:revision>12</cp:revision>
  <dc:subject/>
  <dc:title/>
</cp:coreProperties>
</file>